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B95" w:rsidRDefault="00A94B95" w:rsidP="006040F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ubation environment impacts the social cognition of adult lizards</w:t>
      </w:r>
    </w:p>
    <w:p w:rsidR="00A94B95" w:rsidRDefault="00A94B95" w:rsidP="006040F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4B95" w:rsidRDefault="00A94B95" w:rsidP="006040F4">
      <w:pPr>
        <w:spacing w:after="0" w:line="360" w:lineRule="auto"/>
        <w:jc w:val="center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lang w:val="en-US"/>
        </w:rPr>
        <w:t>Harry Siviter</w:t>
      </w:r>
      <w:r>
        <w:rPr>
          <w:rFonts w:ascii="Times New Roman" w:hAnsi="Times New Roman"/>
          <w:vertAlign w:val="superscript"/>
          <w:lang w:val="en-US"/>
        </w:rPr>
        <w:t>1,2</w:t>
      </w:r>
      <w:r>
        <w:rPr>
          <w:rFonts w:ascii="Times New Roman" w:hAnsi="Times New Roman"/>
          <w:lang w:val="en-US"/>
        </w:rPr>
        <w:t>, D. Charles Deeming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. F. T.  van Giez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lang w:val="en-US"/>
        </w:rPr>
        <w:t>&amp; Anna Wilkinson</w:t>
      </w:r>
      <w:r>
        <w:rPr>
          <w:rFonts w:ascii="Times New Roman" w:hAnsi="Times New Roman"/>
          <w:vertAlign w:val="superscript"/>
          <w:lang w:val="en-US"/>
        </w:rPr>
        <w:t>1,4</w:t>
      </w:r>
    </w:p>
    <w:p w:rsidR="00A94B95" w:rsidRDefault="00A94B95" w:rsidP="006040F4">
      <w:pPr>
        <w:spacing w:after="0" w:line="360" w:lineRule="auto"/>
        <w:jc w:val="center"/>
        <w:rPr>
          <w:rFonts w:ascii="Times New Roman" w:hAnsi="Times New Roman"/>
          <w:vertAlign w:val="superscript"/>
          <w:lang w:val="en-US"/>
        </w:rPr>
      </w:pPr>
    </w:p>
    <w:p w:rsidR="00A94B95" w:rsidRDefault="00A94B95" w:rsidP="006040F4">
      <w:pPr>
        <w:spacing w:after="0" w:line="360" w:lineRule="auto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School of Life Sciences, University of Lincoln, Lincoln, LN6 7DL, UK; </w:t>
      </w:r>
      <w:r w:rsidRPr="00B02B04"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School of Biological Sciences, Royal Holloway University of London, Egham, UK; </w:t>
      </w:r>
      <w:r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>Faculty of Veterinary Medici</w:t>
      </w:r>
      <w:bookmarkStart w:id="0" w:name="_GoBack"/>
      <w:bookmarkEnd w:id="0"/>
      <w:r>
        <w:rPr>
          <w:rFonts w:ascii="Times New Roman" w:hAnsi="Times New Roman"/>
          <w:lang w:val="en-US"/>
        </w:rPr>
        <w:t xml:space="preserve">ne, </w:t>
      </w:r>
      <w:r>
        <w:t xml:space="preserve"> </w:t>
      </w:r>
      <w:r>
        <w:rPr>
          <w:rFonts w:ascii="Times New Roman" w:hAnsi="Times New Roman"/>
          <w:lang w:val="en-US"/>
        </w:rPr>
        <w:t xml:space="preserve">Utrecht University, The Netherlands; </w:t>
      </w:r>
      <w:r w:rsidRPr="00B02B04">
        <w:rPr>
          <w:rFonts w:ascii="Times New Roman" w:hAnsi="Times New Roman"/>
          <w:vertAlign w:val="superscript"/>
          <w:lang w:val="en-US"/>
        </w:rPr>
        <w:t>4</w:t>
      </w:r>
      <w:r>
        <w:rPr>
          <w:rFonts w:ascii="Times New Roman" w:hAnsi="Times New Roman"/>
          <w:lang w:val="en-US"/>
        </w:rPr>
        <w:t>Wildlife Research Center, Kyoto University, 2-24 Tanaka-Sekiden-cho, Sakyo, Kyoto, 606-8203, Japan</w:t>
      </w:r>
    </w:p>
    <w:p w:rsidR="0092160A" w:rsidRDefault="0092160A" w:rsidP="006040F4">
      <w:pPr>
        <w:spacing w:after="0" w:line="360" w:lineRule="auto"/>
        <w:jc w:val="center"/>
        <w:rPr>
          <w:rFonts w:ascii="Times New Roman" w:hAnsi="Times New Roman"/>
          <w:lang w:val="en-US"/>
        </w:rPr>
      </w:pPr>
    </w:p>
    <w:p w:rsidR="0092160A" w:rsidRDefault="00B06CBC" w:rsidP="00B06CBC">
      <w:pPr>
        <w:spacing w:after="0" w:line="36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Figures</w:t>
      </w:r>
    </w:p>
    <w:p w:rsidR="0092160A" w:rsidRDefault="000A6560" w:rsidP="0092160A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38525</wp:posOffset>
                </wp:positionH>
                <wp:positionV relativeFrom="paragraph">
                  <wp:posOffset>258445</wp:posOffset>
                </wp:positionV>
                <wp:extent cx="257175" cy="1238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3915EB" id="Rectangle 1" o:spid="_x0000_s1026" style="position:absolute;margin-left:270.75pt;margin-top:20.35pt;width:20.25pt;height: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" fillcolor="white [3212]" strokecolor="white [3212]" strokeweight="2pt"/>
            </w:pict>
          </mc:Fallback>
        </mc:AlternateContent>
      </w:r>
      <w:r w:rsidR="00B06CBC">
        <w:rPr>
          <w:rFonts w:ascii="Times New Roman" w:hAnsi="Times New Roman"/>
          <w:b/>
          <w:noProof/>
          <w:lang w:eastAsia="en-GB"/>
        </w:rPr>
        <w:drawing>
          <wp:inline distT="0" distB="0" distL="0" distR="0" wp14:anchorId="1A5A60F2" wp14:editId="4F340555">
            <wp:extent cx="5315692" cy="3629532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692" cy="362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60A" w:rsidRDefault="00503CBA" w:rsidP="00B06CBC">
      <w:pPr>
        <w:spacing w:after="0" w:line="36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Figure S1</w:t>
      </w:r>
      <w:r w:rsidR="0092160A">
        <w:rPr>
          <w:rFonts w:ascii="Times New Roman" w:hAnsi="Times New Roman"/>
          <w:b/>
          <w:lang w:val="en-US"/>
        </w:rPr>
        <w:t>: Looking respon</w:t>
      </w:r>
      <w:r>
        <w:rPr>
          <w:rFonts w:ascii="Times New Roman" w:hAnsi="Times New Roman"/>
          <w:b/>
          <w:lang w:val="en-US"/>
        </w:rPr>
        <w:t>se time for the looking upwards</w:t>
      </w:r>
      <w:r w:rsidR="0092160A">
        <w:rPr>
          <w:rFonts w:ascii="Times New Roman" w:hAnsi="Times New Roman"/>
          <w:b/>
          <w:lang w:val="en-US"/>
        </w:rPr>
        <w:t xml:space="preserve"> condition.</w:t>
      </w:r>
    </w:p>
    <w:p w:rsidR="00503CBA" w:rsidRDefault="00503CBA" w:rsidP="0092160A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503CBA" w:rsidRDefault="00B06CBC" w:rsidP="00503CBA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eastAsia="en-GB"/>
        </w:rPr>
        <w:lastRenderedPageBreak/>
        <w:drawing>
          <wp:inline distT="0" distB="0" distL="0" distR="0" wp14:anchorId="17BCD8CC" wp14:editId="42D5D171">
            <wp:extent cx="5563376" cy="36771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376" cy="367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CBA" w:rsidRDefault="00503CBA" w:rsidP="00B06CBC">
      <w:pPr>
        <w:spacing w:after="0" w:line="36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Figure S2. Looking response time for the looking sideways condition.</w:t>
      </w:r>
    </w:p>
    <w:p w:rsidR="00503CBA" w:rsidRDefault="00503CBA" w:rsidP="0092160A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p w:rsidR="0092160A" w:rsidRPr="0092160A" w:rsidRDefault="0092160A" w:rsidP="0092160A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sectPr w:rsidR="0092160A" w:rsidRPr="0092160A" w:rsidSect="00962E82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AEAFBD" w16cid:durableId="1D5C14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741D" w:rsidRDefault="00BB741D" w:rsidP="009D36B9">
      <w:pPr>
        <w:spacing w:after="0" w:line="240" w:lineRule="auto"/>
      </w:pPr>
      <w:r>
        <w:separator/>
      </w:r>
    </w:p>
  </w:endnote>
  <w:endnote w:type="continuationSeparator" w:id="0">
    <w:p w:rsidR="00BB741D" w:rsidRDefault="00BB741D" w:rsidP="009D3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741D" w:rsidRDefault="00BB741D" w:rsidP="009D36B9">
      <w:pPr>
        <w:spacing w:after="0" w:line="240" w:lineRule="auto"/>
      </w:pPr>
      <w:r>
        <w:separator/>
      </w:r>
    </w:p>
  </w:footnote>
  <w:footnote w:type="continuationSeparator" w:id="0">
    <w:p w:rsidR="00BB741D" w:rsidRDefault="00BB741D" w:rsidP="009D3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F3D7F"/>
    <w:multiLevelType w:val="hybridMultilevel"/>
    <w:tmpl w:val="9D6835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62213C"/>
    <w:multiLevelType w:val="hybridMultilevel"/>
    <w:tmpl w:val="D32A97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7540A"/>
    <w:multiLevelType w:val="hybridMultilevel"/>
    <w:tmpl w:val="80F47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2B1135"/>
    <w:multiLevelType w:val="hybridMultilevel"/>
    <w:tmpl w:val="C1464046"/>
    <w:lvl w:ilvl="0" w:tplc="0809000F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71063B80"/>
    <w:multiLevelType w:val="hybridMultilevel"/>
    <w:tmpl w:val="1C78A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B66DDD"/>
    <w:multiLevelType w:val="hybridMultilevel"/>
    <w:tmpl w:val="091270AC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6E663B"/>
    <w:multiLevelType w:val="hybridMultilevel"/>
    <w:tmpl w:val="C2BC2F10"/>
    <w:lvl w:ilvl="0" w:tplc="B7D619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079"/>
    <w:rsid w:val="0000201E"/>
    <w:rsid w:val="000248A2"/>
    <w:rsid w:val="0003409C"/>
    <w:rsid w:val="00036594"/>
    <w:rsid w:val="0004175F"/>
    <w:rsid w:val="00045A32"/>
    <w:rsid w:val="0005122F"/>
    <w:rsid w:val="00077405"/>
    <w:rsid w:val="00094501"/>
    <w:rsid w:val="00097405"/>
    <w:rsid w:val="000A6560"/>
    <w:rsid w:val="000A6B87"/>
    <w:rsid w:val="000C086F"/>
    <w:rsid w:val="000E26B5"/>
    <w:rsid w:val="000E473F"/>
    <w:rsid w:val="00103BE9"/>
    <w:rsid w:val="00107947"/>
    <w:rsid w:val="00110565"/>
    <w:rsid w:val="001129B0"/>
    <w:rsid w:val="00124A7B"/>
    <w:rsid w:val="00126A57"/>
    <w:rsid w:val="00130AA4"/>
    <w:rsid w:val="001358D1"/>
    <w:rsid w:val="001360F3"/>
    <w:rsid w:val="00141F9B"/>
    <w:rsid w:val="00147E96"/>
    <w:rsid w:val="001616C7"/>
    <w:rsid w:val="00164229"/>
    <w:rsid w:val="001652A8"/>
    <w:rsid w:val="001679C0"/>
    <w:rsid w:val="00183153"/>
    <w:rsid w:val="001914A4"/>
    <w:rsid w:val="001C2287"/>
    <w:rsid w:val="001C527A"/>
    <w:rsid w:val="001D09CB"/>
    <w:rsid w:val="001D1939"/>
    <w:rsid w:val="001E0C44"/>
    <w:rsid w:val="001F761C"/>
    <w:rsid w:val="00202FA0"/>
    <w:rsid w:val="00203288"/>
    <w:rsid w:val="00223F5D"/>
    <w:rsid w:val="00226F1C"/>
    <w:rsid w:val="002406C8"/>
    <w:rsid w:val="00262DEF"/>
    <w:rsid w:val="002646D2"/>
    <w:rsid w:val="00265D2E"/>
    <w:rsid w:val="00270B57"/>
    <w:rsid w:val="0028225C"/>
    <w:rsid w:val="002A1641"/>
    <w:rsid w:val="002A3DC3"/>
    <w:rsid w:val="002B3BF6"/>
    <w:rsid w:val="002D4698"/>
    <w:rsid w:val="002E3569"/>
    <w:rsid w:val="00315790"/>
    <w:rsid w:val="00324CB5"/>
    <w:rsid w:val="003316C7"/>
    <w:rsid w:val="00334487"/>
    <w:rsid w:val="0033527C"/>
    <w:rsid w:val="003445B7"/>
    <w:rsid w:val="0037297E"/>
    <w:rsid w:val="00397BAE"/>
    <w:rsid w:val="003A47E0"/>
    <w:rsid w:val="003A78C9"/>
    <w:rsid w:val="003B4614"/>
    <w:rsid w:val="003C603C"/>
    <w:rsid w:val="003E6095"/>
    <w:rsid w:val="003F2B0D"/>
    <w:rsid w:val="003F43F9"/>
    <w:rsid w:val="00436A5B"/>
    <w:rsid w:val="00440888"/>
    <w:rsid w:val="00457097"/>
    <w:rsid w:val="0046315D"/>
    <w:rsid w:val="004657B2"/>
    <w:rsid w:val="00483C5B"/>
    <w:rsid w:val="00493C13"/>
    <w:rsid w:val="00495B15"/>
    <w:rsid w:val="004977EC"/>
    <w:rsid w:val="00497901"/>
    <w:rsid w:val="004A3D98"/>
    <w:rsid w:val="004B2510"/>
    <w:rsid w:val="004B63B8"/>
    <w:rsid w:val="004D3F7C"/>
    <w:rsid w:val="004D72B0"/>
    <w:rsid w:val="004E1C85"/>
    <w:rsid w:val="004E4374"/>
    <w:rsid w:val="004F3A15"/>
    <w:rsid w:val="00503CBA"/>
    <w:rsid w:val="00510E8A"/>
    <w:rsid w:val="005141FB"/>
    <w:rsid w:val="00522614"/>
    <w:rsid w:val="00534430"/>
    <w:rsid w:val="005454A4"/>
    <w:rsid w:val="005466F2"/>
    <w:rsid w:val="00575AB0"/>
    <w:rsid w:val="005A0723"/>
    <w:rsid w:val="005A7381"/>
    <w:rsid w:val="005B52D7"/>
    <w:rsid w:val="005B603F"/>
    <w:rsid w:val="005C7A4E"/>
    <w:rsid w:val="005D4582"/>
    <w:rsid w:val="005F0243"/>
    <w:rsid w:val="005F25F8"/>
    <w:rsid w:val="005F7984"/>
    <w:rsid w:val="006040F4"/>
    <w:rsid w:val="0060644C"/>
    <w:rsid w:val="00612788"/>
    <w:rsid w:val="00614207"/>
    <w:rsid w:val="00620357"/>
    <w:rsid w:val="006300FE"/>
    <w:rsid w:val="00637B47"/>
    <w:rsid w:val="006448AB"/>
    <w:rsid w:val="00654AF1"/>
    <w:rsid w:val="00662EB5"/>
    <w:rsid w:val="00675F98"/>
    <w:rsid w:val="0069221A"/>
    <w:rsid w:val="00692E98"/>
    <w:rsid w:val="006C6382"/>
    <w:rsid w:val="006D090F"/>
    <w:rsid w:val="006E795F"/>
    <w:rsid w:val="006F0EED"/>
    <w:rsid w:val="007118B8"/>
    <w:rsid w:val="0071320D"/>
    <w:rsid w:val="0073169D"/>
    <w:rsid w:val="0075764A"/>
    <w:rsid w:val="00763409"/>
    <w:rsid w:val="00764915"/>
    <w:rsid w:val="00771555"/>
    <w:rsid w:val="0077177C"/>
    <w:rsid w:val="00774997"/>
    <w:rsid w:val="00787041"/>
    <w:rsid w:val="007A0B58"/>
    <w:rsid w:val="007A566D"/>
    <w:rsid w:val="007C7CF8"/>
    <w:rsid w:val="007E017D"/>
    <w:rsid w:val="007E21DA"/>
    <w:rsid w:val="007E28C2"/>
    <w:rsid w:val="00800159"/>
    <w:rsid w:val="00807EE2"/>
    <w:rsid w:val="008149EC"/>
    <w:rsid w:val="00817226"/>
    <w:rsid w:val="00824993"/>
    <w:rsid w:val="0082602F"/>
    <w:rsid w:val="00835FE8"/>
    <w:rsid w:val="00841FAF"/>
    <w:rsid w:val="00854C85"/>
    <w:rsid w:val="00866A3B"/>
    <w:rsid w:val="008718CB"/>
    <w:rsid w:val="0089411E"/>
    <w:rsid w:val="0089469C"/>
    <w:rsid w:val="008B063F"/>
    <w:rsid w:val="008C2DDC"/>
    <w:rsid w:val="008C591E"/>
    <w:rsid w:val="008C5CB0"/>
    <w:rsid w:val="008C720C"/>
    <w:rsid w:val="008D45B5"/>
    <w:rsid w:val="00903B8A"/>
    <w:rsid w:val="00913DBA"/>
    <w:rsid w:val="0092160A"/>
    <w:rsid w:val="009329BE"/>
    <w:rsid w:val="00962E82"/>
    <w:rsid w:val="009642FE"/>
    <w:rsid w:val="009664B2"/>
    <w:rsid w:val="0097176A"/>
    <w:rsid w:val="00997DD8"/>
    <w:rsid w:val="009A060C"/>
    <w:rsid w:val="009A1E59"/>
    <w:rsid w:val="009B795C"/>
    <w:rsid w:val="009C154F"/>
    <w:rsid w:val="009D36B9"/>
    <w:rsid w:val="009D44AC"/>
    <w:rsid w:val="009D692A"/>
    <w:rsid w:val="009F2436"/>
    <w:rsid w:val="00A12BE0"/>
    <w:rsid w:val="00A13367"/>
    <w:rsid w:val="00A1660A"/>
    <w:rsid w:val="00A2703A"/>
    <w:rsid w:val="00A45549"/>
    <w:rsid w:val="00A6365C"/>
    <w:rsid w:val="00A67C49"/>
    <w:rsid w:val="00A8350A"/>
    <w:rsid w:val="00A92A7F"/>
    <w:rsid w:val="00A94B95"/>
    <w:rsid w:val="00A94EEC"/>
    <w:rsid w:val="00AA3A08"/>
    <w:rsid w:val="00AB0D15"/>
    <w:rsid w:val="00AB16E7"/>
    <w:rsid w:val="00AB7711"/>
    <w:rsid w:val="00AD2857"/>
    <w:rsid w:val="00AD7D7F"/>
    <w:rsid w:val="00AE45BC"/>
    <w:rsid w:val="00AE5190"/>
    <w:rsid w:val="00B02B04"/>
    <w:rsid w:val="00B06CBC"/>
    <w:rsid w:val="00B25A7B"/>
    <w:rsid w:val="00B26BDD"/>
    <w:rsid w:val="00B45F08"/>
    <w:rsid w:val="00B64DBA"/>
    <w:rsid w:val="00B66DB2"/>
    <w:rsid w:val="00B71A09"/>
    <w:rsid w:val="00B76F2C"/>
    <w:rsid w:val="00B77B6F"/>
    <w:rsid w:val="00B81D25"/>
    <w:rsid w:val="00B92DD7"/>
    <w:rsid w:val="00B977AB"/>
    <w:rsid w:val="00B9789E"/>
    <w:rsid w:val="00BA0532"/>
    <w:rsid w:val="00BB741D"/>
    <w:rsid w:val="00BC5F03"/>
    <w:rsid w:val="00BC630A"/>
    <w:rsid w:val="00BD3A22"/>
    <w:rsid w:val="00BF2817"/>
    <w:rsid w:val="00C022A4"/>
    <w:rsid w:val="00C031CE"/>
    <w:rsid w:val="00C041FC"/>
    <w:rsid w:val="00C06540"/>
    <w:rsid w:val="00C12520"/>
    <w:rsid w:val="00C218BA"/>
    <w:rsid w:val="00C357AF"/>
    <w:rsid w:val="00C407F4"/>
    <w:rsid w:val="00C464F4"/>
    <w:rsid w:val="00C653C8"/>
    <w:rsid w:val="00C91079"/>
    <w:rsid w:val="00CA07B6"/>
    <w:rsid w:val="00CA1648"/>
    <w:rsid w:val="00CB6A45"/>
    <w:rsid w:val="00CC3B85"/>
    <w:rsid w:val="00CD02E0"/>
    <w:rsid w:val="00D015DA"/>
    <w:rsid w:val="00D109DE"/>
    <w:rsid w:val="00D13922"/>
    <w:rsid w:val="00D20152"/>
    <w:rsid w:val="00D30AA8"/>
    <w:rsid w:val="00D41673"/>
    <w:rsid w:val="00D5597C"/>
    <w:rsid w:val="00D60ECC"/>
    <w:rsid w:val="00D72C97"/>
    <w:rsid w:val="00DA0BAC"/>
    <w:rsid w:val="00DA1110"/>
    <w:rsid w:val="00DA31BC"/>
    <w:rsid w:val="00DA3D67"/>
    <w:rsid w:val="00DA70D5"/>
    <w:rsid w:val="00DB179A"/>
    <w:rsid w:val="00DB6F8C"/>
    <w:rsid w:val="00DD29DA"/>
    <w:rsid w:val="00DE3D02"/>
    <w:rsid w:val="00DE4E2E"/>
    <w:rsid w:val="00DF2AC4"/>
    <w:rsid w:val="00E207E7"/>
    <w:rsid w:val="00E35579"/>
    <w:rsid w:val="00E3791C"/>
    <w:rsid w:val="00E651ED"/>
    <w:rsid w:val="00E67D1F"/>
    <w:rsid w:val="00E72323"/>
    <w:rsid w:val="00E80605"/>
    <w:rsid w:val="00E9069A"/>
    <w:rsid w:val="00E9391D"/>
    <w:rsid w:val="00E96964"/>
    <w:rsid w:val="00EA32E5"/>
    <w:rsid w:val="00EC5051"/>
    <w:rsid w:val="00EE3D22"/>
    <w:rsid w:val="00EE4A6C"/>
    <w:rsid w:val="00F001C0"/>
    <w:rsid w:val="00F11F91"/>
    <w:rsid w:val="00F123E5"/>
    <w:rsid w:val="00F14AAB"/>
    <w:rsid w:val="00F333AD"/>
    <w:rsid w:val="00F34C94"/>
    <w:rsid w:val="00F5272B"/>
    <w:rsid w:val="00F568E0"/>
    <w:rsid w:val="00F66FDB"/>
    <w:rsid w:val="00F82460"/>
    <w:rsid w:val="00F91FFD"/>
    <w:rsid w:val="00F962F5"/>
    <w:rsid w:val="00FA70BB"/>
    <w:rsid w:val="00FA7482"/>
    <w:rsid w:val="00FB00A7"/>
    <w:rsid w:val="00FC5C1B"/>
    <w:rsid w:val="00FC720A"/>
    <w:rsid w:val="00FE2DE7"/>
    <w:rsid w:val="00FF317E"/>
    <w:rsid w:val="00FF3857"/>
    <w:rsid w:val="00FF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14E138-BD2B-4DF2-9A6D-896E3688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09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71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7711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4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6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9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96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3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6B9"/>
  </w:style>
  <w:style w:type="paragraph" w:styleId="Footer">
    <w:name w:val="footer"/>
    <w:basedOn w:val="Normal"/>
    <w:link w:val="FooterChar"/>
    <w:uiPriority w:val="99"/>
    <w:unhideWhenUsed/>
    <w:rsid w:val="009D36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6B9"/>
  </w:style>
  <w:style w:type="character" w:styleId="Emphasis">
    <w:name w:val="Emphasis"/>
    <w:uiPriority w:val="20"/>
    <w:qFormat/>
    <w:rsid w:val="00BA0532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rsid w:val="00AB771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AB7711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8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764490-9117-485D-A4DC-B48AE7844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C48AB97</Template>
  <TotalTime>1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01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ggi</dc:creator>
  <cp:lastModifiedBy>Anna Wilkinson</cp:lastModifiedBy>
  <cp:revision>3</cp:revision>
  <dcterms:created xsi:type="dcterms:W3CDTF">2017-10-12T16:39:00Z</dcterms:created>
  <dcterms:modified xsi:type="dcterms:W3CDTF">2017-10-12T16:40:00Z</dcterms:modified>
</cp:coreProperties>
</file>